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F5A" w:rsidRDefault="00171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Plasmids and strains used in this study</w:t>
      </w:r>
    </w:p>
    <w:tbl>
      <w:tblPr>
        <w:tblW w:w="9037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4730"/>
        <w:gridCol w:w="1933"/>
      </w:tblGrid>
      <w:tr w:rsidR="006D1F5A"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 or strains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Reference or source</w:t>
            </w:r>
          </w:p>
        </w:tc>
      </w:tr>
      <w:tr w:rsidR="006D1F5A">
        <w:trPr>
          <w:trHeight w:val="396"/>
        </w:trPr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113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erature-sensitive shuttle vector for gene knock-out in Streptomyc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erman&lt;/Author&gt;&lt;Year&gt;1992&lt;/Year&gt;&lt;RecNum&gt;1&lt;/RecNum&gt;&lt;DisplayText&gt;(Bierman et al., 1992)&lt;/DisplayText&gt;&lt;record&gt;&lt;rec-number&gt;1&lt;/rec-number&gt;&lt;foreign-keys&gt;&lt;key app="EN" db-id="d9ps5s25jd02wqetdwpv2vtu2atws22pd9xz" timestamp="1640180162"&gt;1&lt;/key&gt;&lt;/foreign-keys&gt;&lt;ref-type name="Journal Article"&gt;17&lt;/ref-type&gt;&lt;contributors&gt;&lt;authors&gt;&lt;author&gt;Bierman, M.&lt;/author&gt;&lt;author&gt;Logan, R.&lt;/author&gt;&lt;author&gt;O&amp;apos;Brien, K.&lt;/author&gt;&lt;author&gt;Seno, E. T.&lt;/author&gt;&lt;author&gt;Rao, R. N.&lt;/author&gt;&lt;author&gt;Schoner, B. E.&lt;/author&gt;&lt;/authors&gt;&lt;/contributors&gt;&lt;auth-address&gt;Lilly Research Laboratories, A Division of Eli Lilly and Company, Indianapolis, IN 46285-0424.&lt;/auth-address&gt;&lt;titles&gt;&lt;title&gt;Plasmid cloning vectors for the conjugal transfer of DNA from Escherichia coli to Streptomyces spp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43-9&lt;/pages&gt;&lt;volume&gt;116&lt;/volume&gt;&lt;number&gt;1&lt;/number&gt;&lt;keywords&gt;&lt;keyword&gt;Bacteriophages/genetics&lt;/keyword&gt;&lt;keyword&gt;Base Sequence&lt;/keyword&gt;&lt;keyword&gt;Cloning, Molecular&lt;/keyword&gt;&lt;keyword&gt;Conjugation, Genetic/*genetics&lt;/keyword&gt;&lt;keyword&gt;DNA, Bacterial/genetics&lt;/keyword&gt;&lt;keyword&gt;Escherichia coli/*genetics&lt;/keyword&gt;&lt;keyword&gt;Genetic Markers/genetics&lt;/keyword&gt;&lt;keyword&gt;Genetic Vectors/*genetics&lt;/keyword&gt;&lt;keyword&gt;Molecular Sequence Data&lt;/keyword&gt;&lt;keyword&gt;Plasmids/*genetics&lt;/keyword&gt;&lt;keyword&gt;Recombination, Genetic/genetics&lt;/keyword&gt;&lt;keyword&gt;Restriction Mapping&lt;/keyword&gt;&lt;keyword&gt;Streptomyces/*genetics&lt;/keyword&gt;&lt;/keywords&gt;&lt;dates&gt;&lt;year&gt;1992&lt;/year&gt;&lt;pub-dates&gt;&lt;date&gt;Jul 1&lt;/date&gt;&lt;/pub-dates&gt;&lt;/dates&gt;&lt;isbn&gt;0378-1119 (Print)&amp;#xD;0378-1119 (Linking)&lt;/isbn&gt;&lt;accession-num&gt;1628843&lt;/accession-num&gt;&lt;urls&gt;&lt;related-urls&gt;&lt;url&gt;http://www.ncbi.nlm.nih.gov/pubmed/1628843&lt;/url&gt;&lt;/related-urls&gt;&lt;/urls&gt;&lt;electronic-resource-num&gt;10.1016/0378-1119(92)90627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ierman et al., 199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Cpf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rived from pKC1139 containin</w:t>
            </w:r>
            <w:r w:rsidR="000F107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cp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e under the control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mEp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the crRNA repeat unit under the control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sOp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or Yinhua Lu’s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1139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orf324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Cpf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Δorf324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J866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expression vector containing a strong promoter 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ermEp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integrative in 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Streptomyces</w:t>
            </w:r>
            <w:r w:rsidR="00665F88"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φC31 integrase syste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1PC9ZZWFyPjxSZWNO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1PC9ZZWFyPjxSZWNO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Liu et al.,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J866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J866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-orf324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ptJ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-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J866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-orf3245-orf324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-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OK80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expression vector containing a strong promoter 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ermEp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integrative in 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Streptomyces</w:t>
            </w:r>
            <w:r w:rsidR="00665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WB integrase sys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or Wen Liu’s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OK804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-sro3245-orf334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-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1139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arpA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p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88L0F1dGhvcj48WWVhcj4yMDE1PC9ZZWFyPjxSZWNO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c5OTItODAwMTwvcGFnZXM+PHZvbHVtZT4yOTA8L3ZvbHVtZT48bnVtYmVyPjEyPC9udW1iZXI+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88L0F1dGhvcj48WWVhcj4yMDE1PC9ZZWFyPjxSZWNO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c5OTItODAwMTwvcGFnZXM+PHZvbHVtZT4yOTA8L3ZvbHVtZT48bnVtYmVyPjEyPC9udW1iZXI+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ao et al.,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1139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orf3265-Δorf326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6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rf32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CCpf1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phaR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let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1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a template for amplifying AMP gene fragment by </w:t>
            </w:r>
            <w:r w:rsidR="00665F88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medex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eloBac*::dpt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plasmid containing the entir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gene cluster and the oriT-apramycin cassett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or Huarong Tan’s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DIAA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recombinant plasmid containing the entir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gene cluster and attP-integrase-AMP, oriT-apramycin cassett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2DIAA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recombinant plasmid containing a simplifie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gene cluster and Spectinomycin, attP-integrase-AMP, oriT-apramycin cassett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T152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gb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or Cunjiang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ong’s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OK804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verexpression plasmi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cloning hos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12567/pUB30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12567 containing the transmissible RP4 derivative plasmid pUB307; helper strain for intergeneric conjugation;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12567/pUZ800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12567 containing the non-transmissible RP4 derivative plasmid pUZ8002; helper strain for intergeneric conjugation;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05RedTrfA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H10B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hu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IS2, Δ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yb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Δ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rec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haS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γβα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5F88">
              <w:rPr>
                <w:rFonts w:ascii="Times New Roman" w:hAnsi="Times New Roman" w:cs="Times New Roman"/>
                <w:i/>
                <w:sz w:val="18"/>
                <w:szCs w:val="18"/>
              </w:rPr>
              <w:t>trf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fessor Youming Zhang’s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rPr>
          <w:trHeight w:val="395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myces roseosporu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6D1F5A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 daptomycin-producing strai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r lab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0 mutant (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0 mutant</w:t>
            </w:r>
            <w:r w:rsidR="00665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f32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2a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2 containing the plasmid pSOK804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tJ-sro3245-orf334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0 mutant</w:t>
            </w:r>
            <w:r w:rsidR="00665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0 mutant</w:t>
            </w:r>
            <w:r w:rsidR="00665F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324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pA,</w:t>
            </w:r>
          </w:p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orf3265, Δorf32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 w:rsidTr="00F11FB2"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6 containing the plasmid 702DIAA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D1F5A" w:rsidTr="00F11FB2"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7-VHb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797 containing the plasmid pSOK804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gb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F5A" w:rsidRDefault="00171618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6D1F5A" w:rsidRPr="00362269" w:rsidRDefault="006D1F5A" w:rsidP="0036226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D1F5A" w:rsidRDefault="0017161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 References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p w:rsidR="006D1F5A" w:rsidRDefault="0017161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erman, M., Logan, R., O'Brien, K., Seno, E.T., Rao, R.N., Schoner, B.E. </w:t>
      </w:r>
      <w:r w:rsidR="00EF00E2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1992</w:t>
      </w:r>
      <w:r w:rsidR="00EF00E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. Plasmid cloning vectors for the conjugal transfer of DNA from </w:t>
      </w:r>
      <w:r>
        <w:rPr>
          <w:rFonts w:ascii="Times New Roman" w:hAnsi="Times New Roman" w:cs="Times New Roman"/>
          <w:i/>
          <w:iCs/>
        </w:rPr>
        <w:t>Escherichia coli</w:t>
      </w:r>
      <w:r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  <w:i/>
          <w:iCs/>
        </w:rPr>
        <w:t>Streptomyces spp</w:t>
      </w:r>
      <w:r>
        <w:rPr>
          <w:rFonts w:ascii="Times New Roman" w:hAnsi="Times New Roman" w:cs="Times New Roman"/>
        </w:rPr>
        <w:t xml:space="preserve">. </w:t>
      </w:r>
      <w:r w:rsidRPr="00FF7519">
        <w:rPr>
          <w:rFonts w:ascii="Times New Roman" w:hAnsi="Times New Roman" w:cs="Times New Roman"/>
          <w:i/>
          <w:iCs/>
        </w:rPr>
        <w:t>Ge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116</w:t>
      </w:r>
      <w:r>
        <w:rPr>
          <w:rFonts w:ascii="Times New Roman" w:hAnsi="Times New Roman" w:cs="Times New Roman"/>
        </w:rPr>
        <w:t>(1), 43-49. doi</w:t>
      </w:r>
      <w:r w:rsidR="00EF00E2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10.1016/0378-1119(92)90627-2.</w:t>
      </w:r>
    </w:p>
    <w:p w:rsidR="006D1F5A" w:rsidRDefault="00171618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, S.P., Yuan, P.H., Wang, Y.Y., Liu, X.F., Zhou, Z.X., Bu, Q.T.,</w:t>
      </w:r>
      <w:r w:rsidR="00C14BD0">
        <w:rPr>
          <w:rFonts w:ascii="Times New Roman" w:hAnsi="Times New Roman" w:cs="Times New Roman" w:hint="eastAsia"/>
        </w:rPr>
        <w:t xml:space="preserve"> et al</w:t>
      </w:r>
      <w:r>
        <w:rPr>
          <w:rFonts w:ascii="Times New Roman" w:hAnsi="Times New Roman" w:cs="Times New Roman"/>
        </w:rPr>
        <w:t xml:space="preserve">. </w:t>
      </w:r>
      <w:r w:rsidR="00C14BD0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015</w:t>
      </w:r>
      <w:r w:rsidR="00C14BD0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. Generation of the natamycin analogs by gene engineering of natamycin biosynthetic genes in </w:t>
      </w:r>
      <w:r>
        <w:rPr>
          <w:rFonts w:ascii="Times New Roman" w:hAnsi="Times New Roman" w:cs="Times New Roman"/>
          <w:i/>
          <w:iCs/>
        </w:rPr>
        <w:t>Streptomyces chattanoogensis</w:t>
      </w:r>
      <w:r>
        <w:rPr>
          <w:rFonts w:ascii="Times New Roman" w:hAnsi="Times New Roman" w:cs="Times New Roman"/>
        </w:rPr>
        <w:t xml:space="preserve"> L10. </w:t>
      </w:r>
      <w:r w:rsidRPr="00FF7519">
        <w:rPr>
          <w:rFonts w:ascii="Times New Roman" w:hAnsi="Times New Roman" w:cs="Times New Roman"/>
          <w:i/>
          <w:iCs/>
        </w:rPr>
        <w:t>Microbiol</w:t>
      </w:r>
      <w:r w:rsidRPr="00FF7519">
        <w:rPr>
          <w:rFonts w:ascii="Times New Roman" w:hAnsi="Times New Roman" w:cs="Times New Roman" w:hint="eastAsia"/>
          <w:i/>
          <w:iCs/>
        </w:rPr>
        <w:t>.</w:t>
      </w:r>
      <w:r w:rsidRPr="00FF7519">
        <w:rPr>
          <w:rFonts w:ascii="Times New Roman" w:hAnsi="Times New Roman" w:cs="Times New Roman"/>
          <w:i/>
          <w:iCs/>
        </w:rPr>
        <w:t xml:space="preserve"> Res</w:t>
      </w:r>
      <w:r w:rsidRPr="00FF7519">
        <w:rPr>
          <w:rFonts w:ascii="Times New Roman" w:hAnsi="Times New Roman" w:cs="Times New Roman" w:hint="eastAsia"/>
          <w:i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b/>
        </w:rPr>
        <w:t>173</w:t>
      </w:r>
      <w:r>
        <w:rPr>
          <w:rFonts w:ascii="Times New Roman" w:hAnsi="Times New Roman" w:cs="Times New Roman"/>
        </w:rPr>
        <w:t>, 25-33. doi</w:t>
      </w:r>
      <w:r w:rsidR="001E298F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10.1016/j.micres.2015.01.013.</w:t>
      </w:r>
    </w:p>
    <w:p w:rsidR="006D1F5A" w:rsidRDefault="00171618" w:rsidP="00ED4C45">
      <w:pPr>
        <w:pStyle w:val="EndNoteBibliography"/>
        <w:ind w:left="720" w:hanging="72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t>Mao, X.M., Luo, S., Zhou, R.C., Wang, F., Yu, P., Sun, N.,</w:t>
      </w:r>
      <w:r w:rsidR="002D4D31">
        <w:rPr>
          <w:rFonts w:ascii="Times New Roman" w:hAnsi="Times New Roman" w:cs="Times New Roman" w:hint="eastAsia"/>
        </w:rPr>
        <w:t xml:space="preserve"> et al</w:t>
      </w:r>
      <w:r>
        <w:rPr>
          <w:rFonts w:ascii="Times New Roman" w:hAnsi="Times New Roman" w:cs="Times New Roman"/>
        </w:rPr>
        <w:t xml:space="preserve">. </w:t>
      </w:r>
      <w:r w:rsidR="002D4D31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015</w:t>
      </w:r>
      <w:r w:rsidR="002D4D31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. Transcriptional regulation of the daptomycin gene cluster in </w:t>
      </w:r>
      <w:r>
        <w:rPr>
          <w:rFonts w:ascii="Times New Roman" w:hAnsi="Times New Roman" w:cs="Times New Roman"/>
          <w:i/>
          <w:iCs/>
        </w:rPr>
        <w:t>Streptomyces roseosporus</w:t>
      </w:r>
      <w:r>
        <w:rPr>
          <w:rFonts w:ascii="Times New Roman" w:hAnsi="Times New Roman" w:cs="Times New Roman"/>
        </w:rPr>
        <w:t xml:space="preserve"> by an autoregulator, AtrA. </w:t>
      </w:r>
      <w:r w:rsidRPr="00FF7519">
        <w:rPr>
          <w:rFonts w:ascii="Times New Roman" w:hAnsi="Times New Roman" w:cs="Times New Roman"/>
          <w:i/>
        </w:rPr>
        <w:t>J</w:t>
      </w:r>
      <w:r w:rsidRPr="00FF7519">
        <w:rPr>
          <w:rFonts w:ascii="Times New Roman" w:hAnsi="Times New Roman" w:cs="Times New Roman" w:hint="eastAsia"/>
          <w:i/>
        </w:rPr>
        <w:t>.</w:t>
      </w:r>
      <w:r w:rsidRPr="00FF7519">
        <w:rPr>
          <w:rFonts w:ascii="Times New Roman" w:hAnsi="Times New Roman" w:cs="Times New Roman"/>
          <w:i/>
        </w:rPr>
        <w:t xml:space="preserve"> Biol</w:t>
      </w:r>
      <w:r w:rsidRPr="00FF7519">
        <w:rPr>
          <w:rFonts w:ascii="Times New Roman" w:hAnsi="Times New Roman" w:cs="Times New Roman" w:hint="eastAsia"/>
          <w:i/>
        </w:rPr>
        <w:t>.</w:t>
      </w:r>
      <w:r w:rsidRPr="00FF7519">
        <w:rPr>
          <w:rFonts w:ascii="Times New Roman" w:hAnsi="Times New Roman" w:cs="Times New Roman"/>
          <w:i/>
        </w:rPr>
        <w:t xml:space="preserve"> Chem</w:t>
      </w:r>
      <w:r w:rsidRPr="00FF7519"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290</w:t>
      </w:r>
      <w:r w:rsidR="002D4D31">
        <w:rPr>
          <w:rFonts w:ascii="Times New Roman" w:hAnsi="Times New Roman" w:cs="Times New Roman"/>
        </w:rPr>
        <w:t xml:space="preserve">(12), 7992-8001. </w:t>
      </w:r>
      <w:r>
        <w:rPr>
          <w:rFonts w:ascii="Times New Roman" w:hAnsi="Times New Roman" w:cs="Times New Roman"/>
        </w:rPr>
        <w:t>doi</w:t>
      </w:r>
      <w:r w:rsidR="002D4D31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10.1074/jbc.M114.608273.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6D1F5A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9D4" w:rsidRDefault="002879D4">
      <w:r>
        <w:separator/>
      </w:r>
    </w:p>
  </w:endnote>
  <w:endnote w:type="continuationSeparator" w:id="0">
    <w:p w:rsidR="002879D4" w:rsidRDefault="0028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17161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D4C45" w:rsidRPr="00ED4C45">
      <w:rPr>
        <w:noProof/>
        <w:lang w:val="zh-CN"/>
      </w:rPr>
      <w:t>2</w:t>
    </w:r>
    <w:r>
      <w:fldChar w:fldCharType="end"/>
    </w:r>
  </w:p>
  <w:p w:rsidR="006D1F5A" w:rsidRDefault="006D1F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9D4" w:rsidRDefault="002879D4">
      <w:r>
        <w:separator/>
      </w:r>
    </w:p>
  </w:footnote>
  <w:footnote w:type="continuationSeparator" w:id="0">
    <w:p w:rsidR="002879D4" w:rsidRDefault="002879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F5A" w:rsidRDefault="006D1F5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9ps5s25jd02wqetdwpv2vtu2atws22pd9xz&quot;&gt;My EndNote Library-article1-supplemental material&lt;record-ids&gt;&lt;item&gt;1&lt;/item&gt;&lt;item&gt;2&lt;/item&gt;&lt;item&gt;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475D4"/>
    <w:rsid w:val="00026155"/>
    <w:rsid w:val="000475D4"/>
    <w:rsid w:val="0005688B"/>
    <w:rsid w:val="000E798C"/>
    <w:rsid w:val="000F1075"/>
    <w:rsid w:val="00136213"/>
    <w:rsid w:val="00171618"/>
    <w:rsid w:val="00181F28"/>
    <w:rsid w:val="001A2C2C"/>
    <w:rsid w:val="001B6222"/>
    <w:rsid w:val="001C735A"/>
    <w:rsid w:val="001D4E05"/>
    <w:rsid w:val="001E298F"/>
    <w:rsid w:val="001F6877"/>
    <w:rsid w:val="00227369"/>
    <w:rsid w:val="002879D4"/>
    <w:rsid w:val="002C0813"/>
    <w:rsid w:val="002D4125"/>
    <w:rsid w:val="002D4D31"/>
    <w:rsid w:val="003047A1"/>
    <w:rsid w:val="00310253"/>
    <w:rsid w:val="00317A34"/>
    <w:rsid w:val="00352BD8"/>
    <w:rsid w:val="00362269"/>
    <w:rsid w:val="00365226"/>
    <w:rsid w:val="00371DCE"/>
    <w:rsid w:val="0037351B"/>
    <w:rsid w:val="00382053"/>
    <w:rsid w:val="003915FF"/>
    <w:rsid w:val="0039773E"/>
    <w:rsid w:val="00435096"/>
    <w:rsid w:val="00443DC9"/>
    <w:rsid w:val="004A74DA"/>
    <w:rsid w:val="004B0E14"/>
    <w:rsid w:val="004C43CE"/>
    <w:rsid w:val="004D7B0A"/>
    <w:rsid w:val="004E7A09"/>
    <w:rsid w:val="004F1254"/>
    <w:rsid w:val="004F4BB6"/>
    <w:rsid w:val="00533999"/>
    <w:rsid w:val="0054373F"/>
    <w:rsid w:val="005506C9"/>
    <w:rsid w:val="005A19C0"/>
    <w:rsid w:val="005A7509"/>
    <w:rsid w:val="005B32A3"/>
    <w:rsid w:val="005D6C4C"/>
    <w:rsid w:val="00610BAE"/>
    <w:rsid w:val="006442F6"/>
    <w:rsid w:val="00645D05"/>
    <w:rsid w:val="0066196E"/>
    <w:rsid w:val="00665F88"/>
    <w:rsid w:val="00673A34"/>
    <w:rsid w:val="0068029C"/>
    <w:rsid w:val="006A5712"/>
    <w:rsid w:val="006D1F5A"/>
    <w:rsid w:val="00732678"/>
    <w:rsid w:val="00755400"/>
    <w:rsid w:val="00771723"/>
    <w:rsid w:val="00783653"/>
    <w:rsid w:val="00784947"/>
    <w:rsid w:val="007E04B2"/>
    <w:rsid w:val="007E1E8D"/>
    <w:rsid w:val="007F506C"/>
    <w:rsid w:val="00825766"/>
    <w:rsid w:val="008826F0"/>
    <w:rsid w:val="008B7CDC"/>
    <w:rsid w:val="008D33BD"/>
    <w:rsid w:val="008F3B81"/>
    <w:rsid w:val="00926C0F"/>
    <w:rsid w:val="00972BDA"/>
    <w:rsid w:val="00972C02"/>
    <w:rsid w:val="009A742B"/>
    <w:rsid w:val="009F3DE4"/>
    <w:rsid w:val="00A404A0"/>
    <w:rsid w:val="00A423AB"/>
    <w:rsid w:val="00A42540"/>
    <w:rsid w:val="00A73685"/>
    <w:rsid w:val="00A74870"/>
    <w:rsid w:val="00AB27DC"/>
    <w:rsid w:val="00AF22D6"/>
    <w:rsid w:val="00B04C03"/>
    <w:rsid w:val="00B34D76"/>
    <w:rsid w:val="00B44F11"/>
    <w:rsid w:val="00B63C00"/>
    <w:rsid w:val="00B913F0"/>
    <w:rsid w:val="00BF571B"/>
    <w:rsid w:val="00C050E9"/>
    <w:rsid w:val="00C061B3"/>
    <w:rsid w:val="00C06AE4"/>
    <w:rsid w:val="00C14BD0"/>
    <w:rsid w:val="00C85581"/>
    <w:rsid w:val="00CB3E55"/>
    <w:rsid w:val="00D07166"/>
    <w:rsid w:val="00D35677"/>
    <w:rsid w:val="00D47CD8"/>
    <w:rsid w:val="00D62E26"/>
    <w:rsid w:val="00D95BE1"/>
    <w:rsid w:val="00DA2694"/>
    <w:rsid w:val="00DA423E"/>
    <w:rsid w:val="00DB1571"/>
    <w:rsid w:val="00DB4F58"/>
    <w:rsid w:val="00DD1667"/>
    <w:rsid w:val="00DF71EC"/>
    <w:rsid w:val="00E06EAE"/>
    <w:rsid w:val="00E13A14"/>
    <w:rsid w:val="00E33784"/>
    <w:rsid w:val="00E361CA"/>
    <w:rsid w:val="00E41E05"/>
    <w:rsid w:val="00E9007F"/>
    <w:rsid w:val="00EA2263"/>
    <w:rsid w:val="00ED3EF0"/>
    <w:rsid w:val="00ED4C45"/>
    <w:rsid w:val="00EF00E2"/>
    <w:rsid w:val="00F11FB2"/>
    <w:rsid w:val="00F335C6"/>
    <w:rsid w:val="00F3717F"/>
    <w:rsid w:val="00F3784E"/>
    <w:rsid w:val="00F637AC"/>
    <w:rsid w:val="00F7096B"/>
    <w:rsid w:val="00F85D04"/>
    <w:rsid w:val="00FF7519"/>
    <w:rsid w:val="01607A86"/>
    <w:rsid w:val="036720B5"/>
    <w:rsid w:val="04100593"/>
    <w:rsid w:val="04D6504B"/>
    <w:rsid w:val="04F74620"/>
    <w:rsid w:val="05D60E41"/>
    <w:rsid w:val="064918B1"/>
    <w:rsid w:val="065B5255"/>
    <w:rsid w:val="077747E4"/>
    <w:rsid w:val="07AF6BA7"/>
    <w:rsid w:val="07DA047D"/>
    <w:rsid w:val="07EE4313"/>
    <w:rsid w:val="097B6922"/>
    <w:rsid w:val="0B3C78FF"/>
    <w:rsid w:val="0B61144B"/>
    <w:rsid w:val="0CEE4F60"/>
    <w:rsid w:val="0D01078D"/>
    <w:rsid w:val="0D0C57E5"/>
    <w:rsid w:val="0D91630B"/>
    <w:rsid w:val="0DAA346F"/>
    <w:rsid w:val="0E3A5583"/>
    <w:rsid w:val="0E857E94"/>
    <w:rsid w:val="10D73F5D"/>
    <w:rsid w:val="115832F0"/>
    <w:rsid w:val="11EF7102"/>
    <w:rsid w:val="133B67D9"/>
    <w:rsid w:val="15086C6D"/>
    <w:rsid w:val="151B57C5"/>
    <w:rsid w:val="1654190C"/>
    <w:rsid w:val="172C5B22"/>
    <w:rsid w:val="17836BED"/>
    <w:rsid w:val="182D753C"/>
    <w:rsid w:val="1A0A53A3"/>
    <w:rsid w:val="1A9D14C5"/>
    <w:rsid w:val="1AEF3CE7"/>
    <w:rsid w:val="1D386919"/>
    <w:rsid w:val="20B57820"/>
    <w:rsid w:val="20C44320"/>
    <w:rsid w:val="220548F8"/>
    <w:rsid w:val="246943C6"/>
    <w:rsid w:val="2553396A"/>
    <w:rsid w:val="25A62BEF"/>
    <w:rsid w:val="25CB16ED"/>
    <w:rsid w:val="26015669"/>
    <w:rsid w:val="26663961"/>
    <w:rsid w:val="26E748DE"/>
    <w:rsid w:val="27D61941"/>
    <w:rsid w:val="28E03E9F"/>
    <w:rsid w:val="28F60349"/>
    <w:rsid w:val="2A0D1FB9"/>
    <w:rsid w:val="2A1F09F7"/>
    <w:rsid w:val="2A742553"/>
    <w:rsid w:val="2B21035B"/>
    <w:rsid w:val="2B3C20CE"/>
    <w:rsid w:val="2DB83E07"/>
    <w:rsid w:val="2E05723A"/>
    <w:rsid w:val="30563EBB"/>
    <w:rsid w:val="32D52F1A"/>
    <w:rsid w:val="36D56028"/>
    <w:rsid w:val="385D3B0D"/>
    <w:rsid w:val="38773863"/>
    <w:rsid w:val="38F04D4F"/>
    <w:rsid w:val="3ABC7B9C"/>
    <w:rsid w:val="3AD45813"/>
    <w:rsid w:val="3B2E19C4"/>
    <w:rsid w:val="3BF777EE"/>
    <w:rsid w:val="3DA478F4"/>
    <w:rsid w:val="3DAF7F29"/>
    <w:rsid w:val="3E221FC7"/>
    <w:rsid w:val="3E5A7DF8"/>
    <w:rsid w:val="3E712E51"/>
    <w:rsid w:val="3F291CFD"/>
    <w:rsid w:val="406B729B"/>
    <w:rsid w:val="40891E40"/>
    <w:rsid w:val="4092739E"/>
    <w:rsid w:val="40A4535A"/>
    <w:rsid w:val="410311B8"/>
    <w:rsid w:val="413E755D"/>
    <w:rsid w:val="420A743F"/>
    <w:rsid w:val="42FF2D1C"/>
    <w:rsid w:val="43177E02"/>
    <w:rsid w:val="455C10E9"/>
    <w:rsid w:val="456719A5"/>
    <w:rsid w:val="467A7204"/>
    <w:rsid w:val="467F1FA7"/>
    <w:rsid w:val="46D87B0C"/>
    <w:rsid w:val="473F3D7E"/>
    <w:rsid w:val="480A1A9F"/>
    <w:rsid w:val="4899666F"/>
    <w:rsid w:val="49290067"/>
    <w:rsid w:val="49847AA8"/>
    <w:rsid w:val="4AA04DE4"/>
    <w:rsid w:val="4B0D0735"/>
    <w:rsid w:val="4BDA29F0"/>
    <w:rsid w:val="4D731F0A"/>
    <w:rsid w:val="4DD377D8"/>
    <w:rsid w:val="4E455429"/>
    <w:rsid w:val="4F246D9A"/>
    <w:rsid w:val="5046567E"/>
    <w:rsid w:val="507937CB"/>
    <w:rsid w:val="51767690"/>
    <w:rsid w:val="528327C5"/>
    <w:rsid w:val="530C1269"/>
    <w:rsid w:val="53B46E18"/>
    <w:rsid w:val="54A4716C"/>
    <w:rsid w:val="569D4DBB"/>
    <w:rsid w:val="56CD4911"/>
    <w:rsid w:val="579F7ADC"/>
    <w:rsid w:val="59491DE3"/>
    <w:rsid w:val="59583B5C"/>
    <w:rsid w:val="5A5534F6"/>
    <w:rsid w:val="5AB414DE"/>
    <w:rsid w:val="5D8F392F"/>
    <w:rsid w:val="5E231D6D"/>
    <w:rsid w:val="5EA610D8"/>
    <w:rsid w:val="5F4E6765"/>
    <w:rsid w:val="5FED0DF6"/>
    <w:rsid w:val="606404B3"/>
    <w:rsid w:val="61C947C9"/>
    <w:rsid w:val="62740BD9"/>
    <w:rsid w:val="63693860"/>
    <w:rsid w:val="63913496"/>
    <w:rsid w:val="640115C4"/>
    <w:rsid w:val="644665A5"/>
    <w:rsid w:val="64EB2552"/>
    <w:rsid w:val="64F11158"/>
    <w:rsid w:val="68AB7D28"/>
    <w:rsid w:val="68CC544E"/>
    <w:rsid w:val="68F93BE6"/>
    <w:rsid w:val="691749E8"/>
    <w:rsid w:val="691D5B26"/>
    <w:rsid w:val="69BB7EF2"/>
    <w:rsid w:val="69DA1B32"/>
    <w:rsid w:val="69E05A6D"/>
    <w:rsid w:val="6A9A1681"/>
    <w:rsid w:val="6AB605FE"/>
    <w:rsid w:val="6D2C1960"/>
    <w:rsid w:val="6D3454D5"/>
    <w:rsid w:val="6D7101EF"/>
    <w:rsid w:val="6DEC6F1E"/>
    <w:rsid w:val="6EA279A3"/>
    <w:rsid w:val="6EF75A3B"/>
    <w:rsid w:val="6EF94687"/>
    <w:rsid w:val="725421F9"/>
    <w:rsid w:val="72CA1E89"/>
    <w:rsid w:val="72E72222"/>
    <w:rsid w:val="72FC588E"/>
    <w:rsid w:val="73051EB1"/>
    <w:rsid w:val="74EF42A4"/>
    <w:rsid w:val="768960A6"/>
    <w:rsid w:val="78AC657F"/>
    <w:rsid w:val="79101392"/>
    <w:rsid w:val="79BE1A84"/>
    <w:rsid w:val="79F73899"/>
    <w:rsid w:val="7CE23E8F"/>
    <w:rsid w:val="7E092F3D"/>
    <w:rsid w:val="7ECF2FC7"/>
    <w:rsid w:val="7F3B7E82"/>
    <w:rsid w:val="7F645900"/>
    <w:rsid w:val="7F690C5B"/>
    <w:rsid w:val="7FFA7791"/>
    <w:rsid w:val="7F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pPr>
      <w:spacing w:before="120" w:after="120"/>
      <w:jc w:val="left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Pr>
      <w:rFonts w:asciiTheme="minorHAnsi" w:eastAsiaTheme="minorEastAsia" w:hAnsiTheme="minorHAnsi" w:cstheme="minorBidi"/>
      <w:b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CD1039-3E68-47D1-BAA8-9A5B182B4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61</Words>
  <Characters>4911</Characters>
  <Application>Microsoft Office Word</Application>
  <DocSecurity>0</DocSecurity>
  <Lines>40</Lines>
  <Paragraphs>11</Paragraphs>
  <ScaleCrop>false</ScaleCrop>
  <Company>china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PH</dc:creator>
  <cp:lastModifiedBy>LYU</cp:lastModifiedBy>
  <cp:revision>5</cp:revision>
  <dcterms:created xsi:type="dcterms:W3CDTF">2022-02-09T08:53:00Z</dcterms:created>
  <dcterms:modified xsi:type="dcterms:W3CDTF">2022-02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1DAB32EB2145928210F26750311A85</vt:lpwstr>
  </property>
</Properties>
</file>